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D56C" w14:textId="77777777" w:rsidR="004F4225" w:rsidRPr="00900F6C" w:rsidRDefault="004F4225" w:rsidP="004F4225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S7 Table.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Baseline characteristics of the patients with CHE divided by </w:t>
      </w: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sCHE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score</w:t>
      </w:r>
      <w:r>
        <w:rPr>
          <w:rFonts w:ascii="Times New Roman" w:eastAsia="Yu Gothic" w:hAnsi="Times New Roman" w:cs="Times New Roman"/>
          <w:kern w:val="0"/>
          <w:sz w:val="24"/>
          <w:szCs w:val="24"/>
        </w:rPr>
        <w:t>.</w:t>
      </w:r>
    </w:p>
    <w:tbl>
      <w:tblPr>
        <w:tblW w:w="5000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5"/>
        <w:gridCol w:w="2466"/>
        <w:gridCol w:w="2652"/>
        <w:gridCol w:w="1017"/>
      </w:tblGrid>
      <w:tr w:rsidR="004F4225" w:rsidRPr="00900F6C" w14:paraId="463D09DA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8426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7F92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HE with </w:t>
            </w:r>
            <w:proofErr w:type="spellStart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0</w:t>
            </w:r>
          </w:p>
          <w:p w14:paraId="64B8CEB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n = 26)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2C89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HE with </w:t>
            </w:r>
            <w:proofErr w:type="spellStart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≥ 1</w:t>
            </w:r>
          </w:p>
          <w:p w14:paraId="5319519F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n = 5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100A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*</w:t>
            </w:r>
          </w:p>
        </w:tc>
      </w:tr>
      <w:tr w:rsidR="004F4225" w:rsidRPr="00900F6C" w14:paraId="5F1BEB81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CF35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E405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 (64–75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5D65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4 (65–7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D3C4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46</w:t>
            </w:r>
          </w:p>
        </w:tc>
      </w:tr>
      <w:tr w:rsidR="004F4225" w:rsidRPr="00900F6C" w14:paraId="3A4A6FE0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A3E1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DC8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 (50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2D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5 (6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C24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0</w:t>
            </w:r>
          </w:p>
        </w:tc>
      </w:tr>
      <w:tr w:rsidR="004F4225" w:rsidRPr="00900F6C" w14:paraId="1A79008A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0F4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38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3.8 (21.1–26.1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C2B6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.3 (20.5–26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7337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94</w:t>
            </w:r>
          </w:p>
        </w:tc>
      </w:tr>
      <w:tr w:rsidR="004F4225" w:rsidRPr="00900F6C" w14:paraId="3202E8B1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5D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C6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AD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A64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58</w:t>
            </w:r>
          </w:p>
        </w:tc>
      </w:tr>
      <w:tr w:rsidR="004F4225" w:rsidRPr="00900F6C" w14:paraId="5D688C7D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A2B" w14:textId="77777777" w:rsidR="004F4225" w:rsidRPr="00900F6C" w:rsidRDefault="004F4225" w:rsidP="00C55AD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27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27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B0E0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4 (4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5332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F4225" w:rsidRPr="00900F6C" w14:paraId="0FF35018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3C3" w14:textId="77777777" w:rsidR="004F4225" w:rsidRPr="00900F6C" w:rsidRDefault="004F4225" w:rsidP="00C55AD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75F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 (15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E31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D3F0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F4225" w:rsidRPr="00900F6C" w14:paraId="0CBFEA5B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B26" w14:textId="77777777" w:rsidR="004F4225" w:rsidRPr="00900F6C" w:rsidRDefault="004F4225" w:rsidP="00C55AD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D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DA6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 (23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FAA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 (1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B5BC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F4225" w:rsidRPr="00900F6C" w14:paraId="304EB1CE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EAE" w14:textId="77777777" w:rsidR="004F4225" w:rsidRPr="00900F6C" w:rsidRDefault="004F4225" w:rsidP="00C55AD9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6D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35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07A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4 (2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AEE8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F4225" w:rsidRPr="00900F6C" w14:paraId="7F3B668D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F62A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8A4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 (50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1B5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 (2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A601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8</w:t>
            </w:r>
          </w:p>
        </w:tc>
      </w:tr>
      <w:tr w:rsidR="004F4225" w:rsidRPr="00900F6C" w14:paraId="7D28CBF0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889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scites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C63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12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463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6 (4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7F6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4F4225" w:rsidRPr="00900F6C" w14:paraId="51EAEF29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B4E5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patocellular carcinoma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6EAA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 (46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F72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8 (5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163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  <w:tr w:rsidR="004F4225" w:rsidRPr="00900F6C" w14:paraId="59D3AFCB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CD3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ild-Pugh sco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7D4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 (5–5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D4D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6–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248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4F4225" w:rsidRPr="00900F6C" w14:paraId="460393D5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E35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ild-Pugh class (A/B/C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5A7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/4/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E73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/22/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25BC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4F4225" w:rsidRPr="00900F6C" w14:paraId="67D9ED71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39DC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5A7A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 (7–8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E4F2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 (8–1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DDAC" w14:textId="77777777" w:rsidR="004F4225" w:rsidRPr="00F21FB0" w:rsidRDefault="004F4225" w:rsidP="00C55A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4F4225" w:rsidRPr="00900F6C" w14:paraId="40D44AB3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FFB6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BI scor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C608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68 (-3.04– -2.47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DD61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96 (-2.23– -2.4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75C2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4F4225" w:rsidRPr="00900F6C" w14:paraId="17CDE639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89D9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boratory test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14FC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E882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7859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F4225" w:rsidRPr="00900F6C" w14:paraId="217880E0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D4E0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nternational normalized ratio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9B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 (0.97–1.09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8C1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6 (1.06–1.2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809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4F4225" w:rsidRPr="00900F6C" w14:paraId="55AD6E24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1B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latelet (10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1AA0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4 (88–166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333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6 (64–14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6BD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4F4225" w:rsidRPr="00900F6C" w14:paraId="37937324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EB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reatinine (mg/dL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31C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9 (0.55–0.90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05C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5 (0.61–0.9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E32F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18</w:t>
            </w:r>
          </w:p>
        </w:tc>
      </w:tr>
      <w:tr w:rsidR="004F4225" w:rsidRPr="00900F6C" w14:paraId="172EA961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99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lbumin (g/dL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3B4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 (3.7–4.3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60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 (2.6–3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B47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4F4225" w:rsidRPr="00900F6C" w14:paraId="4F9A6406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A5C2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Bilirubin (mg/dL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42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 (0.6–1.5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6A8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 (0.8–1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4720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1</w:t>
            </w:r>
          </w:p>
        </w:tc>
      </w:tr>
      <w:tr w:rsidR="004F4225" w:rsidRPr="00900F6C" w14:paraId="1DC67E99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C5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odium (</w:t>
            </w:r>
            <w:proofErr w:type="spellStart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0B76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9 (138–140)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457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8 (136–141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977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77</w:t>
            </w:r>
          </w:p>
        </w:tc>
      </w:tr>
      <w:tr w:rsidR="004F4225" w:rsidRPr="00900F6C" w14:paraId="5328568C" w14:textId="77777777" w:rsidTr="00C55AD9">
        <w:trPr>
          <w:trHeight w:val="360"/>
        </w:trPr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6A6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mmonia (</w:t>
            </w:r>
            <w:proofErr w:type="spellStart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D64E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8 (35–59)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27BB" w14:textId="77777777" w:rsidR="004F4225" w:rsidRPr="00900F6C" w:rsidRDefault="004F4225" w:rsidP="00C55A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2 (54–12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1005" w14:textId="77777777" w:rsidR="004F4225" w:rsidRPr="00900F6C" w:rsidRDefault="004F4225" w:rsidP="00C55A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4D8D24AE" w14:textId="77777777" w:rsidR="004F4225" w:rsidRDefault="004F4225" w:rsidP="004F4225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Values are presented as numbers (percentages) or medians (interquartile ranges).</w:t>
      </w:r>
    </w:p>
    <w:p w14:paraId="3AC50FA9" w14:textId="77777777" w:rsidR="004F4225" w:rsidRDefault="004F4225" w:rsidP="004F4225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*Statistical differences between the two groups were analyzed using the chi-square test or Mann–Whitney </w:t>
      </w:r>
      <w:r w:rsidRPr="00900F6C">
        <w:rPr>
          <w:rFonts w:ascii="Times New Roman" w:eastAsia="Yu Gothic" w:hAnsi="Times New Roman" w:cs="Times New Roman"/>
          <w:i/>
          <w:iCs/>
          <w:kern w:val="0"/>
          <w:sz w:val="24"/>
          <w:szCs w:val="24"/>
        </w:rPr>
        <w:t>U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test.</w:t>
      </w:r>
    </w:p>
    <w:p w14:paraId="34F6A82D" w14:textId="77777777" w:rsidR="004F4225" w:rsidRPr="00900F6C" w:rsidRDefault="004F4225" w:rsidP="004F4225">
      <w:pPr>
        <w:rPr>
          <w:rFonts w:ascii="Times New Roman" w:hAnsi="Times New Roman" w:cs="Times New Roman"/>
          <w:sz w:val="24"/>
          <w:szCs w:val="24"/>
        </w:rPr>
      </w:pP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bbreviations: ALBI, albumin-bilirubin; ALD, alcohol-related liver disease; CHE, covert hepatic encephalopathy; HBV, hepatitis B virus; HCV, hepatitis C virus; MELD, model for end-stage liver disease; </w:t>
      </w: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sCHE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, simple covert hepatic encephalopathy</w:t>
      </w:r>
    </w:p>
    <w:sectPr w:rsidR="004F4225" w:rsidRPr="00900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225"/>
    <w:rsid w:val="00224C89"/>
    <w:rsid w:val="00474ABF"/>
    <w:rsid w:val="004A700F"/>
    <w:rsid w:val="004F4225"/>
    <w:rsid w:val="007464FB"/>
    <w:rsid w:val="00AF6BBA"/>
    <w:rsid w:val="00BC7D4E"/>
    <w:rsid w:val="00C55AD9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8064"/>
  <w15:chartTrackingRefBased/>
  <w15:docId w15:val="{D2C42C33-24AB-44B8-A08A-DAFDA563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2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20:00Z</dcterms:created>
  <dcterms:modified xsi:type="dcterms:W3CDTF">2022-11-10T08:29:00Z</dcterms:modified>
</cp:coreProperties>
</file>